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A093A" w14:textId="77777777" w:rsidR="0069455B" w:rsidRPr="00405D19" w:rsidRDefault="0069455B" w:rsidP="00405D19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405D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05D1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05D19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13B0A667" w14:textId="77777777" w:rsidR="00FA63A0" w:rsidRPr="00405D19" w:rsidRDefault="00FA63A0" w:rsidP="00405D19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405D19">
        <w:rPr>
          <w:rFonts w:ascii="Times New Roman" w:hAnsi="Times New Roman" w:cs="Times New Roman"/>
          <w:b/>
          <w:bCs/>
          <w:sz w:val="24"/>
          <w:szCs w:val="24"/>
        </w:rPr>
        <w:t>Table S1. Detailed exclus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FA63A0" w:rsidRPr="00405D19" w14:paraId="5C9CA863" w14:textId="77777777" w:rsidTr="00F313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C76F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xclusion criteria</w:t>
            </w:r>
          </w:p>
        </w:tc>
      </w:tr>
      <w:tr w:rsidR="00FA63A0" w:rsidRPr="00405D19" w14:paraId="48E5985E" w14:textId="77777777" w:rsidTr="00F3131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F4C2E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Mucinous adenocarcinoma or ovarian implantation metastasis</w:t>
            </w:r>
          </w:p>
        </w:tc>
      </w:tr>
      <w:tr w:rsidR="00FA63A0" w:rsidRPr="00405D19" w14:paraId="19762C1A" w14:textId="77777777" w:rsidTr="00F31318">
        <w:tc>
          <w:tcPr>
            <w:tcW w:w="0" w:type="auto"/>
            <w:tcBorders>
              <w:top w:val="nil"/>
              <w:bottom w:val="nil"/>
            </w:tcBorders>
          </w:tcPr>
          <w:p w14:paraId="2B132B7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therapy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antiangiogenic agents</w:t>
            </w:r>
          </w:p>
        </w:tc>
      </w:tr>
      <w:tr w:rsidR="00FA63A0" w:rsidRPr="00405D19" w14:paraId="5FB1613E" w14:textId="77777777" w:rsidTr="00F31318">
        <w:tc>
          <w:tcPr>
            <w:tcW w:w="0" w:type="auto"/>
            <w:tcBorders>
              <w:top w:val="nil"/>
              <w:bottom w:val="nil"/>
            </w:tcBorders>
          </w:tcPr>
          <w:p w14:paraId="65868EB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ive priority to surgery per investigator</w:t>
            </w:r>
          </w:p>
          <w:p w14:paraId="761D5E2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High risk of bleeding or perforation due to the tumor’s obvious invasion of the adjacent organs or the presence of a formed fistula</w:t>
            </w:r>
          </w:p>
        </w:tc>
      </w:tr>
      <w:tr w:rsidR="00FA63A0" w:rsidRPr="00405D19" w14:paraId="367EC37C" w14:textId="77777777" w:rsidTr="00F31318">
        <w:tc>
          <w:tcPr>
            <w:tcW w:w="0" w:type="auto"/>
            <w:tcBorders>
              <w:top w:val="nil"/>
              <w:bottom w:val="nil"/>
            </w:tcBorders>
          </w:tcPr>
          <w:p w14:paraId="32EC8388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ther malignancies within 5 years (other than cured cervical carcinoma in situ, non-melanoma skin cancer, and superficial bladder tumor)</w:t>
            </w:r>
          </w:p>
        </w:tc>
      </w:tr>
      <w:tr w:rsidR="00FA63A0" w:rsidRPr="00405D19" w14:paraId="7C71A6E0" w14:textId="77777777" w:rsidTr="00F31318">
        <w:tc>
          <w:tcPr>
            <w:tcW w:w="0" w:type="auto"/>
            <w:tcBorders>
              <w:top w:val="nil"/>
            </w:tcBorders>
          </w:tcPr>
          <w:p w14:paraId="381E460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revious unrelieved treatment-related toxicity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rade 1) per the NCI CTCAE v4.03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(excluding alopecia and nerve toxicity [≤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2] induced by oxaliplatin)</w:t>
            </w:r>
          </w:p>
        </w:tc>
      </w:tr>
      <w:tr w:rsidR="00FA63A0" w:rsidRPr="00405D19" w14:paraId="5A0F9183" w14:textId="77777777" w:rsidTr="00F31318">
        <w:tc>
          <w:tcPr>
            <w:tcW w:w="0" w:type="auto"/>
            <w:tcBorders>
              <w:top w:val="nil"/>
            </w:tcBorders>
          </w:tcPr>
          <w:p w14:paraId="2F1BD6E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Factors affecting oral medication (swallowing difficulty, chronic diarrhea, et al.)</w:t>
            </w:r>
          </w:p>
        </w:tc>
      </w:tr>
      <w:tr w:rsidR="00FA63A0" w:rsidRPr="00405D19" w14:paraId="2F124BDD" w14:textId="77777777" w:rsidTr="00F31318">
        <w:tc>
          <w:tcPr>
            <w:tcW w:w="0" w:type="auto"/>
            <w:tcBorders>
              <w:top w:val="nil"/>
            </w:tcBorders>
          </w:tcPr>
          <w:p w14:paraId="224E40A2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Treatment of anti-tumor modern Chinese medicine preparation and immunomodulators</w:t>
            </w:r>
            <w:r w:rsidRPr="00405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approved by CFDA within 4 weeks prior to the study, or other Chinese medicine within 2 weeks before the study</w:t>
            </w:r>
          </w:p>
        </w:tc>
      </w:tr>
      <w:tr w:rsidR="00FA63A0" w:rsidRPr="00405D19" w14:paraId="353D273E" w14:textId="77777777" w:rsidTr="00F31318">
        <w:tc>
          <w:tcPr>
            <w:tcW w:w="0" w:type="auto"/>
            <w:tcBorders>
              <w:top w:val="nil"/>
            </w:tcBorders>
          </w:tcPr>
          <w:p w14:paraId="6BF51BE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spiratory syndrome (respiratory dysfunction [≥ grade 2]) due to pleural effusion or ascites</w:t>
            </w:r>
          </w:p>
        </w:tc>
      </w:tr>
      <w:tr w:rsidR="00FA63A0" w:rsidRPr="00405D19" w14:paraId="4735757E" w14:textId="77777777" w:rsidTr="00F31318">
        <w:tc>
          <w:tcPr>
            <w:tcW w:w="0" w:type="auto"/>
            <w:tcBorders>
              <w:top w:val="nil"/>
            </w:tcBorders>
          </w:tcPr>
          <w:p w14:paraId="06174EC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Interstitial disease</w:t>
            </w:r>
          </w:p>
        </w:tc>
      </w:tr>
      <w:tr w:rsidR="00FA63A0" w:rsidRPr="00405D19" w14:paraId="55E6EECB" w14:textId="77777777" w:rsidTr="00F31318">
        <w:tc>
          <w:tcPr>
            <w:tcW w:w="0" w:type="auto"/>
            <w:tcBorders>
              <w:top w:val="nil"/>
            </w:tcBorders>
          </w:tcPr>
          <w:p w14:paraId="68E936C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Any severe and/or uncontrolled disease</w:t>
            </w:r>
          </w:p>
        </w:tc>
      </w:tr>
      <w:tr w:rsidR="00FA63A0" w:rsidRPr="00405D19" w14:paraId="6A3CA2D9" w14:textId="77777777" w:rsidTr="00F31318">
        <w:tc>
          <w:tcPr>
            <w:tcW w:w="0" w:type="auto"/>
            <w:tcBorders>
              <w:top w:val="nil"/>
            </w:tcBorders>
          </w:tcPr>
          <w:p w14:paraId="1763C9AD" w14:textId="77777777" w:rsidR="00FA63A0" w:rsidRPr="00405D19" w:rsidRDefault="00FA63A0" w:rsidP="00405D19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or blood pressure control (s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ystolic blood pressure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150 mmHg or diastolic blood pressure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100 mmH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) with one antihypertensive drug or good blood pressure control with ≥ 2 antihypertensive drugs</w:t>
            </w:r>
          </w:p>
        </w:tc>
      </w:tr>
      <w:tr w:rsidR="00FA63A0" w:rsidRPr="00405D19" w14:paraId="4659FBA6" w14:textId="77777777" w:rsidTr="00F31318">
        <w:tc>
          <w:tcPr>
            <w:tcW w:w="0" w:type="auto"/>
            <w:tcBorders>
              <w:top w:val="nil"/>
            </w:tcBorders>
          </w:tcPr>
          <w:p w14:paraId="33405718" w14:textId="77777777" w:rsidR="00FA63A0" w:rsidRPr="00405D19" w:rsidRDefault="00FA63A0" w:rsidP="00405D19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Myocardial ischemia, myocardial infarction, or arrhythmia (including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QTc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480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) of &gt; class II,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congestive heart failure in New York Heart Association (NYHA) functional class II-IV</w:t>
            </w:r>
          </w:p>
        </w:tc>
      </w:tr>
      <w:tr w:rsidR="00FA63A0" w:rsidRPr="00405D19" w14:paraId="037FE949" w14:textId="77777777" w:rsidTr="00F31318">
        <w:tc>
          <w:tcPr>
            <w:tcW w:w="0" w:type="auto"/>
            <w:tcBorders>
              <w:top w:val="nil"/>
            </w:tcBorders>
          </w:tcPr>
          <w:p w14:paraId="0517F789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Active or uncontrolled severe infection (≥ grade 2)</w:t>
            </w:r>
          </w:p>
        </w:tc>
      </w:tr>
      <w:tr w:rsidR="00FA63A0" w:rsidRPr="00405D19" w14:paraId="7C84D840" w14:textId="77777777" w:rsidTr="00F31318">
        <w:tc>
          <w:tcPr>
            <w:tcW w:w="0" w:type="auto"/>
            <w:tcBorders>
              <w:top w:val="nil"/>
            </w:tcBorders>
          </w:tcPr>
          <w:p w14:paraId="5D2556EE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Liver cirrhosis, decompensated liver disease, active or chronic hepatitis (hepatitis viral load &gt; 1000 copies/ml) requiring antiviral treatment</w:t>
            </w:r>
          </w:p>
        </w:tc>
      </w:tr>
      <w:tr w:rsidR="00FA63A0" w:rsidRPr="00405D19" w14:paraId="4C8E265F" w14:textId="77777777" w:rsidTr="00F31318">
        <w:tc>
          <w:tcPr>
            <w:tcW w:w="0" w:type="auto"/>
            <w:tcBorders>
              <w:top w:val="nil"/>
            </w:tcBorders>
          </w:tcPr>
          <w:p w14:paraId="0F690FC1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Kidney failure requiring hemodialysis or peritoneal dialysis</w:t>
            </w:r>
          </w:p>
        </w:tc>
      </w:tr>
      <w:tr w:rsidR="00FA63A0" w:rsidRPr="00405D19" w14:paraId="5F60D391" w14:textId="77777777" w:rsidTr="00F31318">
        <w:tc>
          <w:tcPr>
            <w:tcW w:w="0" w:type="auto"/>
            <w:tcBorders>
              <w:top w:val="nil"/>
            </w:tcBorders>
          </w:tcPr>
          <w:p w14:paraId="0462DA64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istory of immune deficiency (including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IV-positive, other acquired and congenital immunodeficiency diseases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or previous organ transplantation)</w:t>
            </w:r>
          </w:p>
        </w:tc>
      </w:tr>
      <w:tr w:rsidR="00FA63A0" w:rsidRPr="00405D19" w14:paraId="660A5663" w14:textId="77777777" w:rsidTr="00F31318">
        <w:tc>
          <w:tcPr>
            <w:tcW w:w="0" w:type="auto"/>
            <w:tcBorders>
              <w:top w:val="nil"/>
            </w:tcBorders>
          </w:tcPr>
          <w:p w14:paraId="20A14615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 diabetes control (fasting blood glucose [FBG] &gt; 10 mmol/L)</w:t>
            </w:r>
          </w:p>
        </w:tc>
      </w:tr>
      <w:tr w:rsidR="00FA63A0" w:rsidRPr="00405D19" w14:paraId="7EA6B1C4" w14:textId="77777777" w:rsidTr="00F31318">
        <w:tc>
          <w:tcPr>
            <w:tcW w:w="0" w:type="auto"/>
            <w:tcBorders>
              <w:top w:val="nil"/>
            </w:tcBorders>
          </w:tcPr>
          <w:p w14:paraId="35A10E19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Urinary protein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++, and confirmed 24-hour urinary protein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1.0 g</w:t>
            </w:r>
          </w:p>
        </w:tc>
      </w:tr>
      <w:tr w:rsidR="00FA63A0" w:rsidRPr="00405D19" w14:paraId="525FD804" w14:textId="77777777" w:rsidTr="00F31318">
        <w:tc>
          <w:tcPr>
            <w:tcW w:w="0" w:type="auto"/>
            <w:tcBorders>
              <w:top w:val="nil"/>
            </w:tcBorders>
          </w:tcPr>
          <w:p w14:paraId="5BFEA07E" w14:textId="77777777" w:rsidR="00FA63A0" w:rsidRPr="00405D19" w:rsidRDefault="00FA63A0" w:rsidP="00405D19">
            <w:pPr>
              <w:ind w:firstLineChars="85" w:firstLine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Coagulopathy (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, prothrombin time [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ULN+4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, or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PTT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1.5 ULN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) with bleeding tendency, thrombolytic or anticoagulant therapy</w:t>
            </w:r>
            <w:r w:rsidRPr="00405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A63A0" w:rsidRPr="00405D19" w14:paraId="062A0965" w14:textId="77777777" w:rsidTr="00F31318">
        <w:tc>
          <w:tcPr>
            <w:tcW w:w="0" w:type="auto"/>
            <w:tcBorders>
              <w:top w:val="nil"/>
            </w:tcBorders>
          </w:tcPr>
          <w:p w14:paraId="41EEEDEA" w14:textId="77777777" w:rsidR="00FA63A0" w:rsidRPr="00405D19" w:rsidRDefault="00FA63A0" w:rsidP="00405D19">
            <w:pPr>
              <w:ind w:firstLineChars="84" w:firstLine="202"/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Epilepsy requiring treatment</w:t>
            </w:r>
          </w:p>
        </w:tc>
      </w:tr>
      <w:tr w:rsidR="00FA63A0" w:rsidRPr="00405D19" w14:paraId="2DEA632A" w14:textId="77777777" w:rsidTr="00F31318">
        <w:tc>
          <w:tcPr>
            <w:tcW w:w="0" w:type="auto"/>
            <w:tcBorders>
              <w:top w:val="nil"/>
            </w:tcBorders>
          </w:tcPr>
          <w:p w14:paraId="15B723F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astrointestinal disease with a bleeding tendency (eg. active peptic ulcer); or disease may result in gastrointestinal bleeding, perforation, or obstruction per investigators</w:t>
            </w:r>
          </w:p>
        </w:tc>
      </w:tr>
      <w:tr w:rsidR="00FA63A0" w:rsidRPr="00405D19" w14:paraId="3A4C032A" w14:textId="77777777" w:rsidTr="00F31318">
        <w:tc>
          <w:tcPr>
            <w:tcW w:w="0" w:type="auto"/>
            <w:tcBorders>
              <w:top w:val="nil"/>
            </w:tcBorders>
          </w:tcPr>
          <w:p w14:paraId="13EB05D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Fatal haemorrhage because tumors currently or potentially invade the peripheral blood vessels per investigators</w:t>
            </w:r>
          </w:p>
        </w:tc>
      </w:tr>
      <w:tr w:rsidR="00FA63A0" w:rsidRPr="00405D19" w14:paraId="68CA43DD" w14:textId="77777777" w:rsidTr="00F31318">
        <w:tc>
          <w:tcPr>
            <w:tcW w:w="0" w:type="auto"/>
            <w:tcBorders>
              <w:top w:val="nil"/>
            </w:tcBorders>
          </w:tcPr>
          <w:p w14:paraId="112237F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The major surgical operation,</w:t>
            </w:r>
            <w:r w:rsidRPr="00405D19">
              <w:rPr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incision biopsy, or obvious traumatic injury</w:t>
            </w:r>
            <w:r w:rsidRPr="00405D19">
              <w:rPr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within 28 days prior to study grouping</w:t>
            </w:r>
          </w:p>
        </w:tc>
      </w:tr>
      <w:tr w:rsidR="00FA63A0" w:rsidRPr="00405D19" w14:paraId="6A01B4EF" w14:textId="77777777" w:rsidTr="00F31318">
        <w:tc>
          <w:tcPr>
            <w:tcW w:w="0" w:type="auto"/>
            <w:tcBorders>
              <w:top w:val="nil"/>
            </w:tcBorders>
          </w:tcPr>
          <w:p w14:paraId="329A718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Tendency or history of bleeding diathesis; bleeding (≥ grade 3), non-healing wounds, ulceration, or fracture within 4 weeks prior to study grouping</w:t>
            </w:r>
          </w:p>
        </w:tc>
      </w:tr>
      <w:tr w:rsidR="00FA63A0" w:rsidRPr="00405D19" w14:paraId="0235944D" w14:textId="77777777" w:rsidTr="00F31318">
        <w:tc>
          <w:tcPr>
            <w:tcW w:w="0" w:type="auto"/>
            <w:tcBorders>
              <w:top w:val="nil"/>
            </w:tcBorders>
          </w:tcPr>
          <w:p w14:paraId="5E8728D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Arterial and venous thrombosis within 6 months (eg. stroke [including tias], deep venous thrombosis, and pulmonary embolism)</w:t>
            </w:r>
          </w:p>
        </w:tc>
      </w:tr>
      <w:tr w:rsidR="00FA63A0" w:rsidRPr="00405D19" w14:paraId="3F6CABB0" w14:textId="77777777" w:rsidTr="00F31318">
        <w:tc>
          <w:tcPr>
            <w:tcW w:w="0" w:type="auto"/>
            <w:tcBorders>
              <w:top w:val="nil"/>
            </w:tcBorders>
          </w:tcPr>
          <w:p w14:paraId="5C86EE31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A history of psychotropic substance abuse with the inability to quit, or dysphrenia</w:t>
            </w:r>
          </w:p>
        </w:tc>
      </w:tr>
      <w:tr w:rsidR="00FA63A0" w:rsidRPr="00405D19" w14:paraId="67910F08" w14:textId="77777777" w:rsidTr="00F31318">
        <w:tc>
          <w:tcPr>
            <w:tcW w:w="0" w:type="auto"/>
            <w:tcBorders>
              <w:top w:val="nil"/>
            </w:tcBorders>
          </w:tcPr>
          <w:p w14:paraId="4703604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ior or current brain metastases</w:t>
            </w:r>
          </w:p>
        </w:tc>
      </w:tr>
      <w:tr w:rsidR="00FA63A0" w:rsidRPr="00405D19" w14:paraId="206DC3C4" w14:textId="77777777" w:rsidTr="00F31318">
        <w:tc>
          <w:tcPr>
            <w:tcW w:w="0" w:type="auto"/>
            <w:tcBorders>
              <w:top w:val="nil"/>
              <w:bottom w:val="nil"/>
            </w:tcBorders>
          </w:tcPr>
          <w:p w14:paraId="42FA893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ther anti-tumor trials within 4 weeks prior to the study</w:t>
            </w:r>
          </w:p>
        </w:tc>
      </w:tr>
      <w:tr w:rsidR="00FA63A0" w:rsidRPr="00405D19" w14:paraId="36DB6BE1" w14:textId="77777777" w:rsidTr="00F31318">
        <w:tc>
          <w:tcPr>
            <w:tcW w:w="0" w:type="auto"/>
            <w:tcBorders>
              <w:top w:val="nil"/>
            </w:tcBorders>
          </w:tcPr>
          <w:p w14:paraId="2DFBFB1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Concomitant diseases seriously endangering patients’ safety or interfering with the completion of the study</w:t>
            </w:r>
          </w:p>
        </w:tc>
      </w:tr>
    </w:tbl>
    <w:p w14:paraId="1AC67321" w14:textId="77777777" w:rsidR="00FA63A0" w:rsidRPr="00405D19" w:rsidRDefault="00FA63A0" w:rsidP="00405D19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405D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5D19">
        <w:rPr>
          <w:rFonts w:ascii="Times New Roman" w:hAnsi="Times New Roman" w:cs="Times New Roman"/>
          <w:sz w:val="24"/>
          <w:szCs w:val="24"/>
        </w:rPr>
        <w:t xml:space="preserve"> Immunomodulators included lentinan, compound sophora,</w:t>
      </w:r>
      <w:r w:rsidRPr="00405D19">
        <w:rPr>
          <w:sz w:val="24"/>
          <w:szCs w:val="24"/>
        </w:rPr>
        <w:t xml:space="preserve"> </w:t>
      </w:r>
      <w:r w:rsidRPr="00405D19">
        <w:rPr>
          <w:rFonts w:ascii="Times New Roman" w:hAnsi="Times New Roman" w:cs="Times New Roman"/>
          <w:sz w:val="24"/>
          <w:szCs w:val="24"/>
        </w:rPr>
        <w:t>cinobufagin, kanglaite, panaxan, xiaoaiping, shenqifuzheng injection, bruceolic oil emulsion, kang-ai, thymosin, interferon, interleukin-2, bacillus calmette-guerin, transfer factor, levamisole, etc.</w:t>
      </w:r>
    </w:p>
    <w:p w14:paraId="4A3B6B0A" w14:textId="77777777" w:rsidR="00405D19" w:rsidRPr="00405D19" w:rsidRDefault="00FA63A0" w:rsidP="00405D19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405D1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05D19">
        <w:rPr>
          <w:rFonts w:ascii="Times New Roman" w:hAnsi="Times New Roman" w:cs="Times New Roman"/>
          <w:sz w:val="24"/>
          <w:szCs w:val="24"/>
        </w:rPr>
        <w:t xml:space="preserve"> Note: L</w:t>
      </w:r>
      <w:r w:rsidRPr="00405D19">
        <w:rPr>
          <w:rFonts w:ascii="Times New Roman" w:hAnsi="Times New Roman" w:cs="Times New Roman" w:hint="eastAsia"/>
          <w:sz w:val="24"/>
          <w:szCs w:val="24"/>
        </w:rPr>
        <w:t>ow-dose heparin (adult dose: 0.6</w:t>
      </w:r>
      <w:r w:rsidRPr="00405D19">
        <w:rPr>
          <w:rFonts w:ascii="Times New Roman" w:hAnsi="Times New Roman" w:cs="Times New Roman"/>
          <w:sz w:val="24"/>
          <w:szCs w:val="24"/>
        </w:rPr>
        <w:t>-</w:t>
      </w:r>
      <w:r w:rsidRPr="00405D19">
        <w:rPr>
          <w:rFonts w:ascii="Times New Roman" w:hAnsi="Times New Roman" w:cs="Times New Roman" w:hint="eastAsia"/>
          <w:sz w:val="24"/>
          <w:szCs w:val="24"/>
        </w:rPr>
        <w:t>1</w:t>
      </w:r>
      <w:r w:rsidRPr="00405D19">
        <w:rPr>
          <w:rFonts w:ascii="Times New Roman" w:hAnsi="Times New Roman" w:cs="Times New Roman"/>
          <w:sz w:val="24"/>
          <w:szCs w:val="24"/>
        </w:rPr>
        <w:t>.</w:t>
      </w:r>
      <w:r w:rsidRPr="00405D19">
        <w:rPr>
          <w:rFonts w:ascii="Times New Roman" w:hAnsi="Times New Roman" w:cs="Times New Roman" w:hint="eastAsia"/>
          <w:sz w:val="24"/>
          <w:szCs w:val="24"/>
        </w:rPr>
        <w:t>2</w:t>
      </w:r>
      <w:r w:rsidRPr="00405D19">
        <w:rPr>
          <w:rFonts w:ascii="Times New Roman" w:hAnsi="Times New Roman" w:cs="Times New Roman"/>
          <w:sz w:val="24"/>
          <w:szCs w:val="24"/>
        </w:rPr>
        <w:t>×</w:t>
      </w:r>
      <w:r w:rsidRPr="00405D19">
        <w:rPr>
          <w:rFonts w:ascii="Times New Roman" w:hAnsi="Times New Roman" w:cs="Times New Roman" w:hint="eastAsia"/>
          <w:sz w:val="24"/>
          <w:szCs w:val="24"/>
        </w:rPr>
        <w:t>1</w:t>
      </w:r>
      <w:r w:rsidRPr="00405D19">
        <w:rPr>
          <w:rFonts w:ascii="Times New Roman" w:hAnsi="Times New Roman" w:cs="Times New Roman"/>
          <w:sz w:val="24"/>
          <w:szCs w:val="24"/>
        </w:rPr>
        <w:t>0</w:t>
      </w:r>
      <w:r w:rsidRPr="00405D1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05D19">
        <w:rPr>
          <w:rFonts w:ascii="Times New Roman" w:hAnsi="Times New Roman" w:cs="Times New Roman"/>
          <w:sz w:val="24"/>
          <w:szCs w:val="24"/>
        </w:rPr>
        <w:t xml:space="preserve"> </w:t>
      </w:r>
      <w:r w:rsidRPr="00405D19">
        <w:rPr>
          <w:rFonts w:ascii="Times New Roman" w:hAnsi="Times New Roman" w:cs="Times New Roman" w:hint="eastAsia"/>
          <w:sz w:val="24"/>
          <w:szCs w:val="24"/>
        </w:rPr>
        <w:t>U</w:t>
      </w:r>
      <w:r w:rsidRPr="00405D19">
        <w:rPr>
          <w:rFonts w:ascii="Times New Roman" w:hAnsi="Times New Roman" w:cs="Times New Roman"/>
          <w:sz w:val="24"/>
          <w:szCs w:val="24"/>
        </w:rPr>
        <w:t>/</w:t>
      </w:r>
      <w:r w:rsidRPr="00405D19">
        <w:rPr>
          <w:rFonts w:ascii="Times New Roman" w:hAnsi="Times New Roman" w:cs="Times New Roman" w:hint="eastAsia"/>
          <w:sz w:val="24"/>
          <w:szCs w:val="24"/>
        </w:rPr>
        <w:t>day) or aspirin (dose: 100 mg</w:t>
      </w:r>
      <w:r w:rsidRPr="00405D19">
        <w:rPr>
          <w:rFonts w:ascii="Times New Roman" w:hAnsi="Times New Roman" w:cs="Times New Roman"/>
          <w:sz w:val="24"/>
          <w:szCs w:val="24"/>
        </w:rPr>
        <w:t>/</w:t>
      </w:r>
      <w:r w:rsidRPr="00405D19">
        <w:rPr>
          <w:rFonts w:ascii="Times New Roman" w:hAnsi="Times New Roman" w:cs="Times New Roman" w:hint="eastAsia"/>
          <w:sz w:val="24"/>
          <w:szCs w:val="24"/>
        </w:rPr>
        <w:t xml:space="preserve">day) is permitted for prophylaxis if the international normalized ratio (INR) of prothrombin time is </w:t>
      </w:r>
      <w:r w:rsidRPr="00405D19">
        <w:rPr>
          <w:rFonts w:ascii="Times New Roman" w:hAnsi="Times New Roman" w:cs="Times New Roman"/>
          <w:sz w:val="24"/>
          <w:szCs w:val="24"/>
        </w:rPr>
        <w:t>≤</w:t>
      </w:r>
      <w:r w:rsidRPr="00405D19">
        <w:rPr>
          <w:rFonts w:ascii="Times New Roman" w:hAnsi="Times New Roman" w:cs="Times New Roman" w:hint="eastAsia"/>
          <w:sz w:val="24"/>
          <w:szCs w:val="24"/>
        </w:rPr>
        <w:t xml:space="preserve"> 1.5.</w:t>
      </w:r>
    </w:p>
    <w:p w14:paraId="6486455C" w14:textId="77777777" w:rsidR="00405D19" w:rsidRPr="00405D19" w:rsidRDefault="00405D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5D19">
        <w:rPr>
          <w:rFonts w:ascii="Times New Roman" w:hAnsi="Times New Roman" w:cs="Times New Roman"/>
          <w:sz w:val="24"/>
          <w:szCs w:val="24"/>
        </w:rPr>
        <w:br w:type="page"/>
      </w:r>
    </w:p>
    <w:p w14:paraId="0E1FB563" w14:textId="77777777" w:rsidR="00FA63A0" w:rsidRPr="00405D19" w:rsidRDefault="00FA63A0" w:rsidP="00405D19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405D19">
        <w:rPr>
          <w:rFonts w:ascii="Times New Roman" w:hAnsi="Times New Roman" w:cs="Times New Roman"/>
          <w:b/>
          <w:bCs/>
          <w:sz w:val="24"/>
          <w:szCs w:val="24"/>
        </w:rPr>
        <w:t>Table S2. Detailed dose titration and delayed dose criteria</w:t>
      </w: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252"/>
        <w:gridCol w:w="4678"/>
      </w:tblGrid>
      <w:tr w:rsidR="00FA63A0" w:rsidRPr="00405D19" w14:paraId="3F0A0CEF" w14:textId="77777777" w:rsidTr="00F31318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17E5E12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-related adverse even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7EBC0D8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on ti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A51CBF3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titration</w:t>
            </w:r>
          </w:p>
        </w:tc>
      </w:tr>
      <w:tr w:rsidR="00FA63A0" w:rsidRPr="00405D19" w14:paraId="45D02187" w14:textId="77777777" w:rsidTr="00F31318">
        <w:tc>
          <w:tcPr>
            <w:tcW w:w="5529" w:type="dxa"/>
            <w:tcBorders>
              <w:top w:val="single" w:sz="4" w:space="0" w:color="auto"/>
            </w:tcBorders>
          </w:tcPr>
          <w:p w14:paraId="7F9EF6A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0-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068551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D95C5C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</w:tc>
      </w:tr>
      <w:tr w:rsidR="00FA63A0" w:rsidRPr="00405D19" w14:paraId="34EFA1E2" w14:textId="77777777" w:rsidTr="00F31318">
        <w:tc>
          <w:tcPr>
            <w:tcW w:w="5529" w:type="dxa"/>
          </w:tcPr>
          <w:p w14:paraId="5CA31C85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3</w:t>
            </w:r>
          </w:p>
        </w:tc>
        <w:tc>
          <w:tcPr>
            <w:tcW w:w="4252" w:type="dxa"/>
          </w:tcPr>
          <w:p w14:paraId="788A0A68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</w:t>
            </w:r>
          </w:p>
        </w:tc>
        <w:tc>
          <w:tcPr>
            <w:tcW w:w="4678" w:type="dxa"/>
          </w:tcPr>
          <w:p w14:paraId="62BE2DC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</w:t>
            </w:r>
          </w:p>
        </w:tc>
      </w:tr>
      <w:tr w:rsidR="00FA63A0" w:rsidRPr="00405D19" w14:paraId="12282566" w14:textId="77777777" w:rsidTr="00F31318">
        <w:tc>
          <w:tcPr>
            <w:tcW w:w="5529" w:type="dxa"/>
          </w:tcPr>
          <w:p w14:paraId="68222C79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4</w:t>
            </w:r>
          </w:p>
        </w:tc>
        <w:tc>
          <w:tcPr>
            <w:tcW w:w="4252" w:type="dxa"/>
          </w:tcPr>
          <w:p w14:paraId="021101D7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</w:t>
            </w:r>
          </w:p>
        </w:tc>
        <w:tc>
          <w:tcPr>
            <w:tcW w:w="4678" w:type="dxa"/>
          </w:tcPr>
          <w:p w14:paraId="61804D73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 or discontinue drug per investigators</w:t>
            </w:r>
          </w:p>
        </w:tc>
      </w:tr>
      <w:tr w:rsidR="00FA63A0" w:rsidRPr="00405D19" w14:paraId="7679C034" w14:textId="77777777" w:rsidTr="00F31318">
        <w:tc>
          <w:tcPr>
            <w:tcW w:w="5529" w:type="dxa"/>
          </w:tcPr>
          <w:p w14:paraId="292F84C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Abnormal liver function (increased ALT, AST, or total bilirubin) </w:t>
            </w:r>
          </w:p>
          <w:p w14:paraId="1F04E3FD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rade 1  </w:t>
            </w:r>
          </w:p>
          <w:p w14:paraId="19AB2EC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2 (normal baseline)</w:t>
            </w:r>
          </w:p>
          <w:p w14:paraId="572DBE1D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2 (abnormal baseline)</w:t>
            </w:r>
          </w:p>
          <w:p w14:paraId="10E33F1F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3</w:t>
            </w:r>
          </w:p>
          <w:p w14:paraId="78F940E8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4</w:t>
            </w:r>
          </w:p>
          <w:p w14:paraId="0D3BEA6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  <w:p w14:paraId="4E9C87C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rade 1 (urine protein &lt; 1.0 g [24 h])</w:t>
            </w:r>
          </w:p>
          <w:p w14:paraId="66128C27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rade 2 (1.0 g ≤ urine protein &lt; 2.0 g [24 h])</w:t>
            </w:r>
          </w:p>
          <w:p w14:paraId="7097955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rade 2 (2.0 g ≤ urine protein &lt; 3.5 g [24 h])</w:t>
            </w:r>
          </w:p>
          <w:p w14:paraId="024967B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D0FBA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Grade 3 (urine protein ≥ 3.5 g [24 h])</w:t>
            </w:r>
          </w:p>
          <w:p w14:paraId="56F1458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4958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creased platelet count</w:t>
            </w:r>
          </w:p>
          <w:p w14:paraId="27E7F9F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1</w:t>
            </w:r>
          </w:p>
          <w:p w14:paraId="096E120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5DDC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2</w:t>
            </w:r>
          </w:p>
          <w:p w14:paraId="020A3E4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4DCB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398D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C6552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3</w:t>
            </w:r>
          </w:p>
          <w:p w14:paraId="3BA7F18D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A843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4</w:t>
            </w:r>
          </w:p>
          <w:p w14:paraId="23E0061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leeding</w:t>
            </w:r>
          </w:p>
          <w:p w14:paraId="6456190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1</w:t>
            </w:r>
          </w:p>
          <w:p w14:paraId="560A6992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ade 2</w:t>
            </w:r>
          </w:p>
          <w:p w14:paraId="6880EBF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85797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≥ Grade 3</w:t>
            </w:r>
          </w:p>
        </w:tc>
        <w:tc>
          <w:tcPr>
            <w:tcW w:w="4252" w:type="dxa"/>
          </w:tcPr>
          <w:p w14:paraId="507509E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AD3A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</w:p>
          <w:p w14:paraId="7B660EC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</w:t>
            </w:r>
          </w:p>
          <w:p w14:paraId="1552883F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</w:p>
          <w:p w14:paraId="1A418E2A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</w:t>
            </w:r>
          </w:p>
          <w:p w14:paraId="5FF79A5A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  <w:p w14:paraId="38E9584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EC2648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</w:p>
          <w:p w14:paraId="0085827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</w:p>
          <w:p w14:paraId="1CEB78EF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 within 2 weeks</w:t>
            </w:r>
          </w:p>
          <w:p w14:paraId="108B30E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 within 2 weeks</w:t>
            </w:r>
          </w:p>
          <w:p w14:paraId="46E00F9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29A6A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Delay delivery </w:t>
            </w:r>
          </w:p>
          <w:p w14:paraId="70AA970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1663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Delay delivery </w:t>
            </w:r>
          </w:p>
          <w:p w14:paraId="286B81D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09C2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33A7D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7C1B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</w:t>
            </w:r>
          </w:p>
          <w:p w14:paraId="5ACEC64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92187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  <w:p w14:paraId="12A8176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7933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On-time delivery</w:t>
            </w:r>
          </w:p>
          <w:p w14:paraId="32F70D3B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elay delivery till TRAEs&lt;grade 2 within 2 weeks</w:t>
            </w:r>
          </w:p>
          <w:p w14:paraId="4AC3540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</w:tc>
        <w:tc>
          <w:tcPr>
            <w:tcW w:w="4678" w:type="dxa"/>
          </w:tcPr>
          <w:p w14:paraId="427B1783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41D25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  <w:p w14:paraId="032DF2C0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</w:t>
            </w:r>
          </w:p>
          <w:p w14:paraId="14C65F42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  <w:p w14:paraId="1941209A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</w:t>
            </w:r>
          </w:p>
          <w:p w14:paraId="728C7235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  <w:p w14:paraId="11065949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9C0D14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  <w:p w14:paraId="6CAE7DA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  <w:p w14:paraId="7D172AC8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the dose or discontinue the treatment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&gt; twice</w:t>
            </w:r>
          </w:p>
          <w:p w14:paraId="7CD146F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D86B9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the dose or discontinue the treatment</w:t>
            </w:r>
            <w:r w:rsidRPr="00405D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&gt; twice</w:t>
            </w:r>
          </w:p>
          <w:p w14:paraId="4D4611D7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274C82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EE42E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 till platelet count returned to baseline or</w:t>
            </w:r>
            <w:r w:rsidRPr="00405D19">
              <w:rPr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 xml:space="preserve">normal values within 1 week </w:t>
            </w:r>
          </w:p>
          <w:p w14:paraId="4A748117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 till platelet count returned to baseline or</w:t>
            </w:r>
            <w:r w:rsidRPr="00405D19">
              <w:rPr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values within 1 week; reduce dose if platelet count returned to baseline or normal values over 1 week</w:t>
            </w:r>
          </w:p>
          <w:p w14:paraId="72893B0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 if platelet count returned to baseline or</w:t>
            </w:r>
            <w:r w:rsidRPr="00405D19">
              <w:rPr>
                <w:sz w:val="24"/>
                <w:szCs w:val="24"/>
              </w:rPr>
              <w:t xml:space="preserve"> </w:t>
            </w: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values within 2 weeks</w:t>
            </w:r>
          </w:p>
          <w:p w14:paraId="15AA560F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  <w:p w14:paraId="42B4411C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32A9D6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Normal dose</w:t>
            </w:r>
          </w:p>
          <w:p w14:paraId="6AAA4856" w14:textId="77777777" w:rsidR="00FA63A0" w:rsidRPr="00405D19" w:rsidRDefault="00FA63A0" w:rsidP="00405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Reduce dose</w:t>
            </w:r>
          </w:p>
          <w:p w14:paraId="21A60407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552E3" w14:textId="77777777" w:rsidR="00FA63A0" w:rsidRPr="00405D19" w:rsidRDefault="00FA63A0" w:rsidP="00405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D19">
              <w:rPr>
                <w:rFonts w:ascii="Times New Roman" w:hAnsi="Times New Roman" w:cs="Times New Roman"/>
                <w:sz w:val="24"/>
                <w:szCs w:val="24"/>
              </w:rPr>
              <w:t>Discontinue the treatment</w:t>
            </w:r>
          </w:p>
        </w:tc>
      </w:tr>
    </w:tbl>
    <w:p w14:paraId="37CF80E7" w14:textId="0319E8FC" w:rsidR="00F86D81" w:rsidRPr="007E741B" w:rsidRDefault="00774AD0" w:rsidP="00405D19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7E741B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="00B841DA" w:rsidRPr="007E741B">
        <w:rPr>
          <w:rFonts w:ascii="Times New Roman" w:hAnsi="Times New Roman" w:cs="Times New Roman"/>
          <w:b/>
          <w:bCs/>
        </w:rPr>
        <w:t xml:space="preserve"> </w:t>
      </w:r>
      <w:r w:rsidR="00B841DA" w:rsidRPr="007E741B">
        <w:rPr>
          <w:rFonts w:ascii="Times New Roman" w:hAnsi="Times New Roman" w:cs="Times New Roman"/>
          <w:b/>
          <w:bCs/>
          <w:sz w:val="24"/>
          <w:szCs w:val="24"/>
        </w:rPr>
        <w:t>Subsequent treatments in out-group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97"/>
        <w:gridCol w:w="1176"/>
      </w:tblGrid>
      <w:tr w:rsidR="007E741B" w:rsidRPr="007E741B" w14:paraId="219B0D0F" w14:textId="77777777" w:rsidTr="005978EA">
        <w:tc>
          <w:tcPr>
            <w:tcW w:w="0" w:type="auto"/>
          </w:tcPr>
          <w:p w14:paraId="5D6E5502" w14:textId="5B708E07" w:rsidR="005978EA" w:rsidRPr="007E741B" w:rsidRDefault="005978EA" w:rsidP="00405D19">
            <w:pPr>
              <w:spacing w:beforeLines="50" w:before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7E7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ment regimens</w:t>
            </w:r>
          </w:p>
        </w:tc>
        <w:tc>
          <w:tcPr>
            <w:tcW w:w="0" w:type="auto"/>
          </w:tcPr>
          <w:p w14:paraId="6CC02011" w14:textId="1D637BC5" w:rsidR="005978EA" w:rsidRPr="007E741B" w:rsidRDefault="005978EA" w:rsidP="00405D19">
            <w:pPr>
              <w:spacing w:beforeLines="50" w:before="15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E7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ients </w:t>
            </w:r>
          </w:p>
        </w:tc>
      </w:tr>
      <w:tr w:rsidR="007E741B" w:rsidRPr="007E741B" w14:paraId="647F56A1" w14:textId="77777777" w:rsidTr="005978EA">
        <w:tc>
          <w:tcPr>
            <w:tcW w:w="0" w:type="auto"/>
          </w:tcPr>
          <w:p w14:paraId="5450CD0B" w14:textId="2D4B3246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Bevacizumab + chemotherapy (</w:t>
            </w:r>
            <w:bookmarkStart w:id="0" w:name="OLE_LINK31"/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FOLFIRI</w:t>
            </w:r>
            <w:bookmarkEnd w:id="0"/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/XELOX/CAPIRI)</w:t>
            </w:r>
          </w:p>
        </w:tc>
        <w:tc>
          <w:tcPr>
            <w:tcW w:w="0" w:type="auto"/>
          </w:tcPr>
          <w:p w14:paraId="3AD6FB9C" w14:textId="72ADB606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32F2B010" w14:textId="77777777" w:rsidTr="005978EA">
        <w:tc>
          <w:tcPr>
            <w:tcW w:w="0" w:type="auto"/>
          </w:tcPr>
          <w:p w14:paraId="042B38DB" w14:textId="2F628CD4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 xml:space="preserve">Capecitabine </w:t>
            </w:r>
          </w:p>
        </w:tc>
        <w:tc>
          <w:tcPr>
            <w:tcW w:w="0" w:type="auto"/>
          </w:tcPr>
          <w:p w14:paraId="0930DF49" w14:textId="01372308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16.1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0EA09F1E" w14:textId="77777777" w:rsidTr="005978EA">
        <w:tc>
          <w:tcPr>
            <w:tcW w:w="0" w:type="auto"/>
          </w:tcPr>
          <w:p w14:paraId="235926AA" w14:textId="581757FD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Cetuximab + chemotherapy (FOLFIRI)</w:t>
            </w:r>
          </w:p>
        </w:tc>
        <w:tc>
          <w:tcPr>
            <w:tcW w:w="0" w:type="auto"/>
          </w:tcPr>
          <w:p w14:paraId="2E2CFADC" w14:textId="38BF6A0E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707E59D6" w14:textId="77777777" w:rsidTr="005978EA">
        <w:tc>
          <w:tcPr>
            <w:tcW w:w="0" w:type="auto"/>
          </w:tcPr>
          <w:p w14:paraId="43050988" w14:textId="66C14336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Capecitabine + radiotherapy</w:t>
            </w:r>
          </w:p>
        </w:tc>
        <w:tc>
          <w:tcPr>
            <w:tcW w:w="0" w:type="auto"/>
          </w:tcPr>
          <w:p w14:paraId="334B72C2" w14:textId="59622BE4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47DCCC95" w14:textId="77777777" w:rsidTr="005978EA">
        <w:tc>
          <w:tcPr>
            <w:tcW w:w="0" w:type="auto"/>
          </w:tcPr>
          <w:p w14:paraId="3A494D05" w14:textId="05B06D74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FOLFIRI chemotherapy</w:t>
            </w:r>
          </w:p>
        </w:tc>
        <w:tc>
          <w:tcPr>
            <w:tcW w:w="0" w:type="auto"/>
          </w:tcPr>
          <w:p w14:paraId="291C9069" w14:textId="110C9328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51D064EF" w14:textId="77777777" w:rsidTr="005978EA">
        <w:tc>
          <w:tcPr>
            <w:tcW w:w="0" w:type="auto"/>
          </w:tcPr>
          <w:p w14:paraId="7CA1520F" w14:textId="23230A45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Microwave/radiofrequency ablation for liver disease</w:t>
            </w:r>
          </w:p>
        </w:tc>
        <w:tc>
          <w:tcPr>
            <w:tcW w:w="0" w:type="auto"/>
          </w:tcPr>
          <w:p w14:paraId="53D5F2CC" w14:textId="1BEE7F81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014C69E7" w14:textId="77777777" w:rsidTr="005978EA">
        <w:tc>
          <w:tcPr>
            <w:tcW w:w="0" w:type="auto"/>
          </w:tcPr>
          <w:p w14:paraId="42BD0316" w14:textId="695C09DD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Palliative treatment</w:t>
            </w:r>
          </w:p>
        </w:tc>
        <w:tc>
          <w:tcPr>
            <w:tcW w:w="0" w:type="auto"/>
          </w:tcPr>
          <w:p w14:paraId="682C29CC" w14:textId="32A49A88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E741B" w:rsidRPr="007E741B" w14:paraId="62760768" w14:textId="77777777" w:rsidTr="005978EA">
        <w:tc>
          <w:tcPr>
            <w:tcW w:w="0" w:type="auto"/>
          </w:tcPr>
          <w:p w14:paraId="6B8780E2" w14:textId="1D2145C2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0" w:type="auto"/>
          </w:tcPr>
          <w:p w14:paraId="48684042" w14:textId="1E392A35" w:rsidR="00A54E87" w:rsidRPr="007E741B" w:rsidRDefault="00A54E87" w:rsidP="00A54E87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E741B">
              <w:rPr>
                <w:rFonts w:ascii="Times New Roman" w:hAnsi="Times New Roman" w:cs="Times New Roman"/>
                <w:sz w:val="24"/>
                <w:szCs w:val="24"/>
              </w:rPr>
              <w:t>9.0%</w:t>
            </w:r>
            <w:r w:rsidRPr="007E74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bookmarkStart w:id="1" w:name="_GoBack"/>
        <w:bookmarkEnd w:id="1"/>
      </w:tr>
    </w:tbl>
    <w:p w14:paraId="48C7BE5E" w14:textId="14794862" w:rsidR="000004D7" w:rsidRPr="007E741B" w:rsidRDefault="009F7EE1" w:rsidP="00405D19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E741B">
        <w:rPr>
          <w:rFonts w:ascii="Times New Roman" w:hAnsi="Times New Roman" w:cs="Times New Roman"/>
          <w:sz w:val="24"/>
          <w:szCs w:val="24"/>
        </w:rPr>
        <w:t xml:space="preserve">Abbreviations: FOLFIRI=fluorouracil + </w:t>
      </w:r>
      <w:bookmarkStart w:id="2" w:name="OLE_LINK32"/>
      <w:r w:rsidRPr="007E741B">
        <w:rPr>
          <w:rFonts w:ascii="Times New Roman" w:hAnsi="Times New Roman" w:cs="Times New Roman"/>
          <w:sz w:val="24"/>
          <w:szCs w:val="24"/>
        </w:rPr>
        <w:t>irinotecan</w:t>
      </w:r>
      <w:bookmarkEnd w:id="2"/>
      <w:r w:rsidRPr="007E741B">
        <w:rPr>
          <w:rFonts w:ascii="Times New Roman" w:hAnsi="Times New Roman" w:cs="Times New Roman"/>
          <w:sz w:val="24"/>
          <w:szCs w:val="24"/>
        </w:rPr>
        <w:t xml:space="preserve">, </w:t>
      </w:r>
      <w:r w:rsidR="000004D7" w:rsidRPr="007E741B">
        <w:rPr>
          <w:rFonts w:ascii="Times New Roman" w:hAnsi="Times New Roman" w:cs="Times New Roman"/>
          <w:sz w:val="24"/>
          <w:szCs w:val="24"/>
        </w:rPr>
        <w:t>XELOX=oxaliplatin + capecitabine,</w:t>
      </w:r>
      <w:r w:rsidR="000004D7" w:rsidRPr="007E74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04D7" w:rsidRPr="007E741B">
        <w:rPr>
          <w:rFonts w:ascii="Times New Roman" w:hAnsi="Times New Roman" w:cs="Times New Roman"/>
          <w:sz w:val="24"/>
          <w:szCs w:val="24"/>
        </w:rPr>
        <w:t>CAPIRI=capecitabine + irinotecan.</w:t>
      </w:r>
    </w:p>
    <w:sectPr w:rsidR="000004D7" w:rsidRPr="007E741B" w:rsidSect="006D5C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65693" w14:textId="77777777" w:rsidR="007626B3" w:rsidRDefault="007626B3" w:rsidP="001D5364">
      <w:r>
        <w:separator/>
      </w:r>
    </w:p>
  </w:endnote>
  <w:endnote w:type="continuationSeparator" w:id="0">
    <w:p w14:paraId="195AF563" w14:textId="77777777" w:rsidR="007626B3" w:rsidRDefault="007626B3" w:rsidP="001D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ADDC4" w14:textId="77777777" w:rsidR="007626B3" w:rsidRDefault="007626B3" w:rsidP="001D5364">
      <w:r>
        <w:separator/>
      </w:r>
    </w:p>
  </w:footnote>
  <w:footnote w:type="continuationSeparator" w:id="0">
    <w:p w14:paraId="646D77AC" w14:textId="77777777" w:rsidR="007626B3" w:rsidRDefault="007626B3" w:rsidP="001D5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NzAxAWIDIMdISUcpOLW4ODM/D6TAvBYA3hLiKCwAAAA="/>
  </w:docVars>
  <w:rsids>
    <w:rsidRoot w:val="00FA63A0"/>
    <w:rsid w:val="000004D7"/>
    <w:rsid w:val="00054ABE"/>
    <w:rsid w:val="000631FC"/>
    <w:rsid w:val="000850FB"/>
    <w:rsid w:val="001D5364"/>
    <w:rsid w:val="002424CD"/>
    <w:rsid w:val="003156F8"/>
    <w:rsid w:val="00394EF9"/>
    <w:rsid w:val="00405D19"/>
    <w:rsid w:val="00464D3B"/>
    <w:rsid w:val="00480361"/>
    <w:rsid w:val="00570C18"/>
    <w:rsid w:val="005978EA"/>
    <w:rsid w:val="006751E9"/>
    <w:rsid w:val="0069455B"/>
    <w:rsid w:val="006B295E"/>
    <w:rsid w:val="006E5403"/>
    <w:rsid w:val="007626B3"/>
    <w:rsid w:val="00774AD0"/>
    <w:rsid w:val="007A3086"/>
    <w:rsid w:val="007E741B"/>
    <w:rsid w:val="00893FEF"/>
    <w:rsid w:val="008D6970"/>
    <w:rsid w:val="00914239"/>
    <w:rsid w:val="009D30AB"/>
    <w:rsid w:val="009F7EE1"/>
    <w:rsid w:val="00A343BF"/>
    <w:rsid w:val="00A54E87"/>
    <w:rsid w:val="00A62721"/>
    <w:rsid w:val="00B57583"/>
    <w:rsid w:val="00B64D0E"/>
    <w:rsid w:val="00B841DA"/>
    <w:rsid w:val="00C53A2A"/>
    <w:rsid w:val="00CC2ABC"/>
    <w:rsid w:val="00D724FC"/>
    <w:rsid w:val="00D77D45"/>
    <w:rsid w:val="00E173AA"/>
    <w:rsid w:val="00EA39F5"/>
    <w:rsid w:val="00EE209A"/>
    <w:rsid w:val="00F55B5D"/>
    <w:rsid w:val="00F86D81"/>
    <w:rsid w:val="00FA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95BAE"/>
  <w15:chartTrackingRefBased/>
  <w15:docId w15:val="{8EAF298F-0477-4C1D-BDA4-E421AC7D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3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6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D5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雪玉</dc:creator>
  <cp:keywords/>
  <dc:description/>
  <cp:lastModifiedBy>Frontiesrs-Kaira</cp:lastModifiedBy>
  <cp:revision>5</cp:revision>
  <dcterms:created xsi:type="dcterms:W3CDTF">2023-08-10T01:18:00Z</dcterms:created>
  <dcterms:modified xsi:type="dcterms:W3CDTF">2023-08-29T09:01:00Z</dcterms:modified>
</cp:coreProperties>
</file>